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18B98" w14:textId="61F0407E" w:rsidR="00B11E5B" w:rsidRPr="006737CA" w:rsidRDefault="00E408EB" w:rsidP="00B11E5B">
      <w:pPr>
        <w:rPr>
          <w:rFonts w:ascii="Cambria" w:hAnsi="Cambria"/>
          <w:color w:val="000000" w:themeColor="text1"/>
          <w:sz w:val="24"/>
          <w:szCs w:val="24"/>
        </w:rPr>
      </w:pPr>
      <w:r>
        <w:rPr>
          <w:rFonts w:ascii="Cambria" w:hAnsi="Cambria"/>
          <w:color w:val="000000" w:themeColor="text1"/>
          <w:sz w:val="24"/>
          <w:szCs w:val="24"/>
        </w:rPr>
        <w:t>Appendix</w:t>
      </w:r>
      <w:r w:rsidR="00B11E5B">
        <w:rPr>
          <w:rFonts w:ascii="Cambria" w:hAnsi="Cambria"/>
          <w:color w:val="000000" w:themeColor="text1"/>
          <w:sz w:val="24"/>
          <w:szCs w:val="24"/>
        </w:rPr>
        <w:t xml:space="preserve"> </w:t>
      </w:r>
      <w:r w:rsidR="00ED25D2">
        <w:rPr>
          <w:rFonts w:ascii="Cambria" w:hAnsi="Cambria"/>
          <w:color w:val="000000" w:themeColor="text1"/>
          <w:sz w:val="24"/>
          <w:szCs w:val="24"/>
        </w:rPr>
        <w:t>2</w:t>
      </w:r>
      <w:r w:rsidR="00B11E5B" w:rsidRPr="006737CA">
        <w:rPr>
          <w:rFonts w:ascii="Cambria" w:hAnsi="Cambria"/>
          <w:color w:val="000000" w:themeColor="text1"/>
          <w:sz w:val="24"/>
          <w:szCs w:val="24"/>
        </w:rPr>
        <w:t>.</w:t>
      </w:r>
      <w:r w:rsidR="00B11E5B" w:rsidRPr="006737CA">
        <w:rPr>
          <w:rFonts w:ascii="Cambria" w:hAnsi="Cambria"/>
          <w:b/>
          <w:bCs/>
          <w:color w:val="000000" w:themeColor="text1"/>
          <w:sz w:val="24"/>
          <w:szCs w:val="24"/>
        </w:rPr>
        <w:t xml:space="preserve"> </w:t>
      </w:r>
      <w:r w:rsidR="00DA65EC" w:rsidRPr="00DA65EC">
        <w:rPr>
          <w:rFonts w:ascii="Cambria" w:hAnsi="Cambria"/>
          <w:color w:val="000000" w:themeColor="text1"/>
          <w:sz w:val="24"/>
          <w:szCs w:val="24"/>
        </w:rPr>
        <w:t>Logic model summarizing the anticipated inputs, outputs, and outcomes of the Surviving Suicidal Thoughts websit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DD4E9"/>
        <w:tblLook w:val="04A0" w:firstRow="1" w:lastRow="0" w:firstColumn="1" w:lastColumn="0" w:noHBand="0" w:noVBand="1"/>
      </w:tblPr>
      <w:tblGrid>
        <w:gridCol w:w="2878"/>
        <w:gridCol w:w="166"/>
        <w:gridCol w:w="2014"/>
        <w:gridCol w:w="2211"/>
        <w:gridCol w:w="166"/>
        <w:gridCol w:w="3012"/>
        <w:gridCol w:w="2445"/>
        <w:gridCol w:w="2496"/>
      </w:tblGrid>
      <w:tr w:rsidR="00B11E5B" w:rsidRPr="00F665DE" w14:paraId="25EC2963" w14:textId="77777777" w:rsidTr="00B11E5B">
        <w:trPr>
          <w:trHeight w:val="498"/>
          <w:jc w:val="center"/>
        </w:trPr>
        <w:tc>
          <w:tcPr>
            <w:tcW w:w="0" w:type="auto"/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52D79" w14:textId="77777777" w:rsidR="00B11E5B" w:rsidRPr="00F665DE" w:rsidRDefault="00B11E5B" w:rsidP="00152316">
            <w:pPr>
              <w:pStyle w:val="FootnoteText"/>
              <w:jc w:val="center"/>
              <w:rPr>
                <w:b/>
                <w:bCs/>
                <w:sz w:val="21"/>
                <w:szCs w:val="21"/>
              </w:rPr>
            </w:pPr>
            <w:r w:rsidRPr="00F665DE">
              <w:rPr>
                <w:rFonts w:ascii="Cambria" w:eastAsiaTheme="minorEastAsia" w:hAnsi="Cambria" w:cstheme="minorBidi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  <w:t>Inputs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E3A20" w14:textId="77777777" w:rsidR="00B11E5B" w:rsidRPr="00F665DE" w:rsidRDefault="00B11E5B" w:rsidP="00152316">
            <w:pPr>
              <w:pStyle w:val="ListParagraph"/>
              <w:rPr>
                <w:rFonts w:ascii="Calibri" w:hAnsi="Calibri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shd w:val="clear" w:color="auto" w:fill="E2EF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895D1" w14:textId="77777777" w:rsidR="00B11E5B" w:rsidRPr="00F665DE" w:rsidRDefault="00B11E5B" w:rsidP="00152316">
            <w:pPr>
              <w:pStyle w:val="FootnoteText"/>
              <w:jc w:val="center"/>
              <w:rPr>
                <w:b/>
                <w:bCs/>
                <w:sz w:val="21"/>
                <w:szCs w:val="21"/>
              </w:rPr>
            </w:pPr>
            <w:r w:rsidRPr="00F665DE">
              <w:rPr>
                <w:rFonts w:ascii="Cambria" w:eastAsiaTheme="minorEastAsia" w:hAnsi="Cambria" w:cstheme="minorBidi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  <w:t>Outputs</w:t>
            </w:r>
          </w:p>
          <w:p w14:paraId="39587BF8" w14:textId="15C98424" w:rsidR="00B11E5B" w:rsidRPr="00F665DE" w:rsidRDefault="00B11E5B" w:rsidP="00152316">
            <w:pPr>
              <w:pStyle w:val="ListParagraph"/>
              <w:ind w:left="0"/>
              <w:rPr>
                <w:sz w:val="21"/>
                <w:szCs w:val="21"/>
                <w:lang w:val="en-US"/>
              </w:rPr>
            </w:pPr>
            <w:r w:rsidRPr="00F665DE">
              <w:rPr>
                <w:i/>
                <w:iCs/>
                <w:sz w:val="21"/>
                <w:szCs w:val="21"/>
                <w:lang w:val="en-US"/>
              </w:rPr>
              <w:t xml:space="preserve">Activities       </w:t>
            </w:r>
            <w:r w:rsidR="00F665DE">
              <w:rPr>
                <w:i/>
                <w:iCs/>
                <w:sz w:val="21"/>
                <w:szCs w:val="21"/>
                <w:lang w:val="en-US"/>
              </w:rPr>
              <w:t xml:space="preserve">                          </w:t>
            </w:r>
            <w:r w:rsidRPr="00F665DE">
              <w:rPr>
                <w:i/>
                <w:iCs/>
                <w:sz w:val="21"/>
                <w:szCs w:val="21"/>
                <w:lang w:val="en-US"/>
              </w:rPr>
              <w:t>Participation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8BB7A" w14:textId="77777777" w:rsidR="00B11E5B" w:rsidRPr="00F665DE" w:rsidRDefault="00B11E5B" w:rsidP="00152316">
            <w:pPr>
              <w:pStyle w:val="ListParagraph"/>
              <w:rPr>
                <w:rFonts w:ascii="Calibri" w:hAnsi="Calibri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shd w:val="clear" w:color="auto" w:fill="E494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CFDC2" w14:textId="7B551613" w:rsidR="00B11E5B" w:rsidRPr="00F665DE" w:rsidRDefault="00B11E5B" w:rsidP="00152316">
            <w:pPr>
              <w:pStyle w:val="FootnoteText"/>
              <w:jc w:val="center"/>
              <w:rPr>
                <w:rFonts w:ascii="Cambria" w:eastAsiaTheme="minorEastAsia" w:hAnsi="Cambria" w:cstheme="minorBidi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</w:pPr>
            <w:r w:rsidRPr="00F665DE">
              <w:rPr>
                <w:rFonts w:ascii="Cambria" w:eastAsiaTheme="minorEastAsia" w:hAnsi="Cambria" w:cstheme="minorBidi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  <w:t>Outcomes</w:t>
            </w:r>
            <w:r w:rsidRPr="00F665DE">
              <w:rPr>
                <w:rFonts w:ascii="Cambria" w:eastAsiaTheme="minorEastAsia" w:hAnsi="Cambria" w:cstheme="minorBidi"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  <w:t xml:space="preserve"> </w:t>
            </w:r>
            <w:r w:rsidR="00F665DE">
              <w:rPr>
                <w:rFonts w:ascii="Cambria" w:eastAsiaTheme="minorEastAsia" w:hAnsi="Cambria" w:cstheme="minorBidi"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  <w:t>(</w:t>
            </w:r>
            <w:r w:rsidRPr="00F665DE">
              <w:rPr>
                <w:rFonts w:ascii="Cambria" w:eastAsiaTheme="minorEastAsia" w:hAnsi="Cambria" w:cstheme="minorBidi"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  <w:t>Impact</w:t>
            </w:r>
            <w:r w:rsidR="00F665DE">
              <w:rPr>
                <w:rFonts w:ascii="Cambria" w:eastAsiaTheme="minorEastAsia" w:hAnsi="Cambria" w:cstheme="minorBidi"/>
                <w:i/>
                <w:iCs/>
                <w:color w:val="000000" w:themeColor="text1"/>
                <w:sz w:val="21"/>
                <w:szCs w:val="21"/>
                <w:lang w:val="en-GB" w:eastAsia="zh-CN"/>
              </w:rPr>
              <w:t>)</w:t>
            </w:r>
          </w:p>
          <w:p w14:paraId="727FA50F" w14:textId="6FCFE527" w:rsidR="00B11E5B" w:rsidRPr="00F665DE" w:rsidRDefault="00B11E5B" w:rsidP="00152316">
            <w:pPr>
              <w:pStyle w:val="ListParagraph"/>
              <w:ind w:left="-3"/>
              <w:rPr>
                <w:i/>
                <w:iCs/>
                <w:sz w:val="21"/>
                <w:szCs w:val="21"/>
              </w:rPr>
            </w:pPr>
            <w:r w:rsidRPr="00F665DE">
              <w:rPr>
                <w:i/>
                <w:iCs/>
                <w:sz w:val="21"/>
                <w:szCs w:val="21"/>
                <w:lang w:val="en-US"/>
              </w:rPr>
              <w:t xml:space="preserve">   Short                   </w:t>
            </w:r>
            <w:r w:rsidR="00F665DE">
              <w:rPr>
                <w:i/>
                <w:iCs/>
                <w:sz w:val="21"/>
                <w:szCs w:val="21"/>
                <w:lang w:val="en-US"/>
              </w:rPr>
              <w:t xml:space="preserve">                                 </w:t>
            </w:r>
            <w:r w:rsidRPr="00F665DE">
              <w:rPr>
                <w:i/>
                <w:iCs/>
                <w:sz w:val="21"/>
                <w:szCs w:val="21"/>
                <w:lang w:val="en-US"/>
              </w:rPr>
              <w:t xml:space="preserve">       Medium</w:t>
            </w:r>
            <w:r w:rsidRPr="00F665DE">
              <w:rPr>
                <w:i/>
                <w:iCs/>
                <w:sz w:val="21"/>
                <w:szCs w:val="21"/>
              </w:rPr>
              <w:t xml:space="preserve">                </w:t>
            </w:r>
            <w:r w:rsidR="00F665DE">
              <w:rPr>
                <w:i/>
                <w:iCs/>
                <w:sz w:val="21"/>
                <w:szCs w:val="21"/>
              </w:rPr>
              <w:t xml:space="preserve">                           </w:t>
            </w:r>
            <w:r w:rsidRPr="00F665DE">
              <w:rPr>
                <w:i/>
                <w:iCs/>
                <w:sz w:val="21"/>
                <w:szCs w:val="21"/>
                <w:lang w:val="en-US"/>
              </w:rPr>
              <w:t>Long</w:t>
            </w:r>
          </w:p>
        </w:tc>
      </w:tr>
      <w:tr w:rsidR="00B11E5B" w:rsidRPr="00F665DE" w14:paraId="64AEAA13" w14:textId="77777777" w:rsidTr="00B11E5B">
        <w:trPr>
          <w:trHeight w:val="532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C7508" w14:textId="77777777" w:rsidR="00B11E5B" w:rsidRPr="00F665DE" w:rsidRDefault="00B11E5B" w:rsidP="00152316">
            <w:pPr>
              <w:pStyle w:val="Body"/>
              <w:rPr>
                <w:rFonts w:eastAsia="Helvetica" w:cs="Calibri"/>
                <w:color w:val="auto"/>
                <w:sz w:val="21"/>
                <w:szCs w:val="21"/>
              </w:rPr>
            </w:pPr>
            <w:r w:rsidRPr="00F665DE">
              <w:rPr>
                <w:rFonts w:cs="Calibri"/>
                <w:i/>
                <w:iCs/>
                <w:color w:val="auto"/>
                <w:sz w:val="21"/>
                <w:szCs w:val="21"/>
                <w:lang w:val="en-US"/>
              </w:rPr>
              <w:t>People</w:t>
            </w:r>
            <w:r w:rsidRPr="00F665DE">
              <w:rPr>
                <w:rFonts w:cs="Calibri"/>
                <w:b/>
                <w:bCs/>
                <w:color w:val="auto"/>
                <w:sz w:val="21"/>
                <w:szCs w:val="21"/>
                <w:lang w:val="en-US"/>
              </w:rPr>
              <w:t>:</w:t>
            </w:r>
            <w:r w:rsidRPr="00F665DE">
              <w:rPr>
                <w:rFonts w:cs="Calibri"/>
                <w:color w:val="auto"/>
                <w:sz w:val="21"/>
                <w:szCs w:val="21"/>
                <w:lang w:val="en-US"/>
              </w:rPr>
              <w:t xml:space="preserve"> Individuals with lived experience (peers), clinical &amp; non-clinical professionals, research academics, project </w:t>
            </w:r>
          </w:p>
          <w:p w14:paraId="4322AB58" w14:textId="77777777" w:rsidR="00B11E5B" w:rsidRPr="00F665DE" w:rsidRDefault="00B11E5B" w:rsidP="00152316">
            <w:pPr>
              <w:pStyle w:val="Body"/>
              <w:rPr>
                <w:rFonts w:eastAsia="Helvetica" w:cs="Calibri"/>
                <w:color w:val="auto"/>
                <w:sz w:val="21"/>
                <w:szCs w:val="21"/>
              </w:rPr>
            </w:pPr>
            <w:r w:rsidRPr="00F665DE">
              <w:rPr>
                <w:rFonts w:cs="Calibri"/>
                <w:i/>
                <w:iCs/>
                <w:color w:val="auto"/>
                <w:sz w:val="21"/>
                <w:szCs w:val="21"/>
                <w:lang w:val="en-US"/>
              </w:rPr>
              <w:t>Finances</w:t>
            </w:r>
            <w:r w:rsidRPr="00F665DE">
              <w:rPr>
                <w:rFonts w:cs="Calibri"/>
                <w:b/>
                <w:bCs/>
                <w:color w:val="auto"/>
                <w:sz w:val="21"/>
                <w:szCs w:val="21"/>
                <w:lang w:val="en-US"/>
              </w:rPr>
              <w:t>:</w:t>
            </w:r>
            <w:r w:rsidRPr="00F665DE">
              <w:rPr>
                <w:rFonts w:cs="Calibri"/>
                <w:color w:val="auto"/>
                <w:sz w:val="21"/>
                <w:szCs w:val="21"/>
                <w:lang w:val="en-US"/>
              </w:rPr>
              <w:t xml:space="preserve"> Funding by the Chief Scientist Office</w:t>
            </w:r>
          </w:p>
          <w:p w14:paraId="24141720" w14:textId="77777777" w:rsidR="00B11E5B" w:rsidRPr="00F665DE" w:rsidRDefault="00B11E5B" w:rsidP="00152316">
            <w:pPr>
              <w:pStyle w:val="Body"/>
              <w:rPr>
                <w:rFonts w:eastAsia="Helvetica" w:cs="Calibri"/>
                <w:color w:val="auto"/>
                <w:sz w:val="21"/>
                <w:szCs w:val="21"/>
              </w:rPr>
            </w:pPr>
            <w:r w:rsidRPr="00F665DE">
              <w:rPr>
                <w:rFonts w:cs="Calibri"/>
                <w:i/>
                <w:iCs/>
                <w:color w:val="auto"/>
                <w:sz w:val="21"/>
                <w:szCs w:val="21"/>
                <w:lang w:val="en-US"/>
              </w:rPr>
              <w:t>Equipment</w:t>
            </w:r>
            <w:r w:rsidRPr="00F665DE">
              <w:rPr>
                <w:rFonts w:cs="Calibri"/>
                <w:color w:val="auto"/>
                <w:sz w:val="21"/>
                <w:szCs w:val="21"/>
                <w:lang w:val="en-US"/>
              </w:rPr>
              <w:t xml:space="preserve">; Laptops/ computers, Microsoft packages, video conferencing software, specialist data analysis software (SPSS, Comprehensive Meta-Analysis </w:t>
            </w:r>
          </w:p>
          <w:p w14:paraId="31C7FD65" w14:textId="77777777" w:rsidR="00B11E5B" w:rsidRPr="00F665DE" w:rsidRDefault="00B11E5B" w:rsidP="00152316">
            <w:pPr>
              <w:pStyle w:val="Body"/>
              <w:rPr>
                <w:rFonts w:eastAsia="Helvetica" w:cs="Calibri"/>
                <w:color w:val="auto"/>
                <w:sz w:val="21"/>
                <w:szCs w:val="21"/>
              </w:rPr>
            </w:pPr>
            <w:r w:rsidRPr="00F665DE">
              <w:rPr>
                <w:rFonts w:cs="Calibri"/>
                <w:i/>
                <w:iCs/>
                <w:color w:val="auto"/>
                <w:sz w:val="21"/>
                <w:szCs w:val="21"/>
                <w:lang w:val="en-US"/>
              </w:rPr>
              <w:t>Existing research:</w:t>
            </w:r>
            <w:r w:rsidRPr="00F665DE">
              <w:rPr>
                <w:rFonts w:cs="Calibri"/>
                <w:color w:val="auto"/>
                <w:sz w:val="21"/>
                <w:szCs w:val="21"/>
                <w:lang w:val="en-US"/>
              </w:rPr>
              <w:t xml:space="preserve"> Actions 5 and 6 Stakeholder Feedback Survey Report (September 2020)</w:t>
            </w:r>
          </w:p>
        </w:tc>
        <w:tc>
          <w:tcPr>
            <w:tcW w:w="0" w:type="auto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0CC34" w14:textId="77777777" w:rsidR="00B11E5B" w:rsidRPr="00F665DE" w:rsidRDefault="00B11E5B" w:rsidP="00152316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6CFCB" w14:textId="77777777" w:rsidR="00B11E5B" w:rsidRPr="00F665DE" w:rsidRDefault="00B11E5B" w:rsidP="00152316">
            <w:pPr>
              <w:pStyle w:val="Body"/>
              <w:rPr>
                <w:rFonts w:eastAsia="Helvetica" w:cs="Calibri"/>
                <w:color w:val="auto"/>
                <w:sz w:val="21"/>
                <w:szCs w:val="21"/>
              </w:rPr>
            </w:pPr>
            <w:r w:rsidRPr="00F665DE">
              <w:rPr>
                <w:rFonts w:cs="Calibri"/>
                <w:i/>
                <w:iCs/>
                <w:color w:val="auto"/>
                <w:sz w:val="21"/>
                <w:szCs w:val="21"/>
                <w:lang w:val="en-US"/>
              </w:rPr>
              <w:t>Website</w:t>
            </w:r>
            <w:r w:rsidRPr="00F665DE">
              <w:rPr>
                <w:rFonts w:cs="Calibri"/>
                <w:color w:val="auto"/>
                <w:sz w:val="21"/>
                <w:szCs w:val="21"/>
                <w:lang w:val="en-US"/>
              </w:rPr>
              <w:t>: provision of videos of lived experiences, signposting to support services.</w:t>
            </w:r>
          </w:p>
          <w:p w14:paraId="7E4E5D9C" w14:textId="77777777" w:rsidR="00B11E5B" w:rsidRPr="00F665DE" w:rsidRDefault="00B11E5B" w:rsidP="00152316">
            <w:pPr>
              <w:pStyle w:val="Body"/>
              <w:rPr>
                <w:rFonts w:eastAsia="Helvetica" w:cs="Calibri"/>
                <w:color w:val="auto"/>
                <w:sz w:val="21"/>
                <w:szCs w:val="21"/>
              </w:rPr>
            </w:pPr>
            <w:r w:rsidRPr="00F665DE">
              <w:rPr>
                <w:rFonts w:cs="Calibri"/>
                <w:i/>
                <w:iCs/>
                <w:color w:val="auto"/>
                <w:sz w:val="21"/>
                <w:szCs w:val="21"/>
                <w:lang w:val="en-US"/>
              </w:rPr>
              <w:t>Advertising</w:t>
            </w:r>
            <w:r w:rsidRPr="00F665DE">
              <w:rPr>
                <w:rFonts w:cs="Calibri"/>
                <w:color w:val="auto"/>
                <w:sz w:val="21"/>
                <w:szCs w:val="21"/>
                <w:lang w:val="en-US"/>
              </w:rPr>
              <w:t>:</w:t>
            </w:r>
            <w:r w:rsidRPr="00F665DE">
              <w:rPr>
                <w:rFonts w:cs="Calibri"/>
                <w:b/>
                <w:bCs/>
                <w:color w:val="auto"/>
                <w:sz w:val="21"/>
                <w:szCs w:val="21"/>
                <w:lang w:val="en-US"/>
              </w:rPr>
              <w:t xml:space="preserve"> </w:t>
            </w:r>
            <w:r w:rsidRPr="00F665DE">
              <w:rPr>
                <w:rFonts w:cs="Calibri"/>
                <w:color w:val="auto"/>
                <w:sz w:val="21"/>
                <w:szCs w:val="21"/>
                <w:lang w:val="en-US"/>
              </w:rPr>
              <w:t>Promotion of peer support content, and immediate support.</w:t>
            </w:r>
          </w:p>
          <w:p w14:paraId="1F6A12B9" w14:textId="77777777" w:rsidR="00B11E5B" w:rsidRPr="00F665DE" w:rsidRDefault="00B11E5B" w:rsidP="00152316">
            <w:pPr>
              <w:pStyle w:val="Body"/>
              <w:rPr>
                <w:rFonts w:cs="Calibri"/>
                <w:color w:val="auto"/>
                <w:sz w:val="21"/>
                <w:szCs w:val="21"/>
              </w:rPr>
            </w:pPr>
            <w:r w:rsidRPr="00F665DE">
              <w:rPr>
                <w:rFonts w:cs="Calibri"/>
                <w:i/>
                <w:iCs/>
                <w:color w:val="auto"/>
                <w:sz w:val="21"/>
                <w:szCs w:val="21"/>
                <w:lang w:val="en-US"/>
              </w:rPr>
              <w:t>Data collection</w:t>
            </w:r>
            <w:r w:rsidRPr="00F665DE">
              <w:rPr>
                <w:rFonts w:cs="Calibri"/>
                <w:color w:val="auto"/>
                <w:sz w:val="21"/>
                <w:szCs w:val="21"/>
                <w:lang w:val="en-US"/>
              </w:rPr>
              <w:t xml:space="preserve">: </w:t>
            </w:r>
            <w:r w:rsidRPr="00F665DE">
              <w:rPr>
                <w:rFonts w:eastAsia="Helvetica" w:cs="Calibri"/>
                <w:color w:val="auto"/>
                <w:sz w:val="21"/>
                <w:szCs w:val="21"/>
                <w:lang w:val="en-US"/>
              </w:rPr>
              <w:br/>
            </w:r>
            <w:proofErr w:type="spellStart"/>
            <w:r w:rsidRPr="00F665DE">
              <w:rPr>
                <w:rFonts w:cs="Calibri"/>
                <w:color w:val="auto"/>
                <w:sz w:val="21"/>
                <w:szCs w:val="21"/>
                <w:lang w:val="en-US"/>
              </w:rPr>
              <w:t>i</w:t>
            </w:r>
            <w:proofErr w:type="spellEnd"/>
            <w:r w:rsidRPr="00F665DE">
              <w:rPr>
                <w:rFonts w:cs="Calibri"/>
                <w:color w:val="auto"/>
                <w:sz w:val="21"/>
                <w:szCs w:val="21"/>
                <w:lang w:val="en-US"/>
              </w:rPr>
              <w:t xml:space="preserve">) Qualitative interviews with website users. </w:t>
            </w:r>
            <w:r w:rsidRPr="00F665DE">
              <w:rPr>
                <w:rFonts w:eastAsia="Helvetica" w:cs="Calibri"/>
                <w:color w:val="auto"/>
                <w:sz w:val="21"/>
                <w:szCs w:val="21"/>
                <w:lang w:val="en-US"/>
              </w:rPr>
              <w:br/>
            </w:r>
            <w:r w:rsidRPr="00F665DE">
              <w:rPr>
                <w:rFonts w:cs="Calibri"/>
                <w:color w:val="auto"/>
                <w:sz w:val="21"/>
                <w:szCs w:val="21"/>
                <w:lang w:val="en-US"/>
              </w:rPr>
              <w:t>ii) Quantitative data capture of utility of website and engagement with follow-up services.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D1029" w14:textId="77777777" w:rsidR="00B11E5B" w:rsidRPr="00F665DE" w:rsidRDefault="00B11E5B" w:rsidP="00152316">
            <w:pPr>
              <w:pStyle w:val="Body"/>
              <w:pBdr>
                <w:right w:val="single" w:sz="4" w:space="4" w:color="auto"/>
              </w:pBdr>
              <w:rPr>
                <w:rFonts w:eastAsia="Helvetica" w:cs="Calibri"/>
                <w:color w:val="auto"/>
                <w:sz w:val="21"/>
                <w:szCs w:val="21"/>
              </w:rPr>
            </w:pPr>
            <w:r w:rsidRPr="00F665DE">
              <w:rPr>
                <w:rFonts w:cs="Calibri"/>
                <w:color w:val="auto"/>
                <w:sz w:val="21"/>
                <w:szCs w:val="21"/>
                <w:lang w:val="en-US"/>
              </w:rPr>
              <w:t>Use of website.</w:t>
            </w:r>
          </w:p>
          <w:p w14:paraId="6441BD46" w14:textId="77777777" w:rsidR="00B11E5B" w:rsidRPr="00F665DE" w:rsidRDefault="00B11E5B" w:rsidP="00152316">
            <w:pPr>
              <w:pStyle w:val="Body"/>
              <w:pBdr>
                <w:right w:val="single" w:sz="4" w:space="4" w:color="auto"/>
              </w:pBdr>
              <w:rPr>
                <w:rFonts w:eastAsia="Helvetica" w:cs="Calibri"/>
                <w:color w:val="auto"/>
                <w:sz w:val="21"/>
                <w:szCs w:val="21"/>
              </w:rPr>
            </w:pPr>
            <w:r w:rsidRPr="00F665DE">
              <w:rPr>
                <w:rFonts w:cs="Calibri"/>
                <w:color w:val="auto"/>
                <w:sz w:val="21"/>
                <w:szCs w:val="21"/>
                <w:lang w:val="en-US"/>
              </w:rPr>
              <w:t>Engagement with occasional surveys to assess suicidality.</w:t>
            </w:r>
          </w:p>
          <w:p w14:paraId="4907121A" w14:textId="77777777" w:rsidR="00B11E5B" w:rsidRPr="00F665DE" w:rsidRDefault="00B11E5B" w:rsidP="00152316">
            <w:pPr>
              <w:pStyle w:val="Body"/>
              <w:pBdr>
                <w:right w:val="single" w:sz="4" w:space="4" w:color="auto"/>
              </w:pBdr>
              <w:rPr>
                <w:rFonts w:eastAsia="Helvetica" w:cs="Calibri"/>
                <w:color w:val="auto"/>
                <w:sz w:val="21"/>
                <w:szCs w:val="21"/>
              </w:rPr>
            </w:pPr>
            <w:r w:rsidRPr="00F665DE">
              <w:rPr>
                <w:rFonts w:cs="Calibri"/>
                <w:color w:val="auto"/>
                <w:sz w:val="21"/>
                <w:szCs w:val="21"/>
                <w:lang w:val="en-US"/>
              </w:rPr>
              <w:t>Completion of semi-structured interviews.</w:t>
            </w:r>
          </w:p>
          <w:p w14:paraId="2F4E49F6" w14:textId="77777777" w:rsidR="00B11E5B" w:rsidRPr="00F665DE" w:rsidRDefault="00B11E5B" w:rsidP="00152316">
            <w:pPr>
              <w:pStyle w:val="Body"/>
              <w:pBdr>
                <w:right w:val="single" w:sz="4" w:space="4" w:color="auto"/>
              </w:pBdr>
              <w:rPr>
                <w:rFonts w:eastAsia="Helvetica" w:cs="Calibri"/>
                <w:color w:val="auto"/>
                <w:sz w:val="21"/>
                <w:szCs w:val="21"/>
              </w:rPr>
            </w:pPr>
            <w:r w:rsidRPr="00F665DE">
              <w:rPr>
                <w:rFonts w:cs="Calibri"/>
                <w:color w:val="auto"/>
                <w:sz w:val="21"/>
                <w:szCs w:val="21"/>
                <w:lang w:val="en-US"/>
              </w:rPr>
              <w:t>Data collection of service engagement.</w:t>
            </w:r>
          </w:p>
          <w:p w14:paraId="69782606" w14:textId="77777777" w:rsidR="00B11E5B" w:rsidRPr="00F665DE" w:rsidRDefault="00B11E5B" w:rsidP="00152316">
            <w:pPr>
              <w:pStyle w:val="Body"/>
              <w:pBdr>
                <w:right w:val="single" w:sz="4" w:space="4" w:color="auto"/>
              </w:pBdr>
              <w:rPr>
                <w:rFonts w:cs="Calibri"/>
                <w:color w:val="auto"/>
                <w:sz w:val="21"/>
                <w:szCs w:val="21"/>
              </w:rPr>
            </w:pPr>
            <w:r w:rsidRPr="00F665DE">
              <w:rPr>
                <w:rFonts w:cs="Calibri"/>
                <w:color w:val="auto"/>
                <w:sz w:val="21"/>
                <w:szCs w:val="21"/>
                <w:lang w:val="en-US"/>
              </w:rPr>
              <w:t xml:space="preserve">Engagement from those experiencing a suicidal crisis or have been affected by others’ suicidal </w:t>
            </w:r>
            <w:proofErr w:type="spellStart"/>
            <w:r w:rsidRPr="00F665DE">
              <w:rPr>
                <w:rFonts w:cs="Calibri"/>
                <w:color w:val="auto"/>
                <w:sz w:val="21"/>
                <w:szCs w:val="21"/>
                <w:lang w:val="en-US"/>
              </w:rPr>
              <w:t>behaviour</w:t>
            </w:r>
            <w:proofErr w:type="spellEnd"/>
            <w:r w:rsidRPr="00F665DE">
              <w:rPr>
                <w:rFonts w:cs="Calibri"/>
                <w:color w:val="auto"/>
                <w:sz w:val="21"/>
                <w:szCs w:val="21"/>
                <w:lang w:val="en-US"/>
              </w:rPr>
              <w:t>.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7B535" w14:textId="77777777" w:rsidR="00B11E5B" w:rsidRPr="00F665DE" w:rsidRDefault="00B11E5B" w:rsidP="00152316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80" w:type="dxa"/>
              <w:left w:w="678" w:type="dxa"/>
              <w:bottom w:w="80" w:type="dxa"/>
              <w:right w:w="80" w:type="dxa"/>
            </w:tcMar>
          </w:tcPr>
          <w:p w14:paraId="5CCF83D9" w14:textId="77777777" w:rsidR="00B11E5B" w:rsidRPr="00F665DE" w:rsidRDefault="00B11E5B" w:rsidP="00152316">
            <w:pPr>
              <w:pStyle w:val="ListParagraph"/>
              <w:ind w:left="-351" w:hanging="176"/>
              <w:rPr>
                <w:rFonts w:cs="Calibri"/>
                <w:sz w:val="21"/>
                <w:szCs w:val="21"/>
              </w:rPr>
            </w:pPr>
            <w:r w:rsidRPr="00F665DE">
              <w:rPr>
                <w:rFonts w:cs="Calibri"/>
                <w:sz w:val="21"/>
                <w:szCs w:val="21"/>
              </w:rPr>
              <w:t>(IO1) Development of peer-led suicide prevention website to support the Scottish population when experiencing a suicidal crisis.</w:t>
            </w:r>
          </w:p>
          <w:p w14:paraId="2002149E" w14:textId="77777777" w:rsidR="00B11E5B" w:rsidRPr="00F665DE" w:rsidRDefault="00B11E5B" w:rsidP="00152316">
            <w:pPr>
              <w:pStyle w:val="ListParagraph"/>
              <w:ind w:left="-351" w:hanging="176"/>
              <w:rPr>
                <w:rFonts w:cs="Calibri"/>
                <w:sz w:val="21"/>
                <w:szCs w:val="21"/>
              </w:rPr>
            </w:pPr>
            <w:r w:rsidRPr="00F665DE">
              <w:rPr>
                <w:rFonts w:cs="Calibri"/>
                <w:sz w:val="21"/>
                <w:szCs w:val="21"/>
              </w:rPr>
              <w:t>(IO2) Users of the website feel that they have received a compassionate response.</w:t>
            </w:r>
          </w:p>
          <w:p w14:paraId="0ADDC3C0" w14:textId="77777777" w:rsidR="00B11E5B" w:rsidRPr="00F665DE" w:rsidRDefault="00B11E5B" w:rsidP="00152316">
            <w:pPr>
              <w:pStyle w:val="ListParagraph"/>
              <w:ind w:left="-351" w:hanging="176"/>
              <w:rPr>
                <w:rFonts w:cs="Calibri"/>
                <w:sz w:val="21"/>
                <w:szCs w:val="21"/>
              </w:rPr>
            </w:pPr>
            <w:r w:rsidRPr="00F665DE">
              <w:rPr>
                <w:rFonts w:cs="Calibri"/>
                <w:sz w:val="21"/>
                <w:szCs w:val="21"/>
              </w:rPr>
              <w:t>(IO3) Users experience a reduction in feelings of entrapment during engagement with the website.</w:t>
            </w:r>
          </w:p>
          <w:p w14:paraId="78AB41C3" w14:textId="77777777" w:rsidR="00B11E5B" w:rsidRPr="00F665DE" w:rsidRDefault="00B11E5B" w:rsidP="00152316">
            <w:pPr>
              <w:pStyle w:val="ListParagraph"/>
              <w:ind w:left="-351" w:hanging="176"/>
              <w:rPr>
                <w:rFonts w:cs="Calibri"/>
                <w:sz w:val="21"/>
                <w:szCs w:val="21"/>
              </w:rPr>
            </w:pPr>
            <w:r w:rsidRPr="00F665DE">
              <w:rPr>
                <w:rFonts w:cs="Calibri"/>
                <w:sz w:val="21"/>
                <w:szCs w:val="21"/>
              </w:rPr>
              <w:t>(IO4) Users experience a reduction in suicidal thoughts during engagement with the website.</w:t>
            </w:r>
          </w:p>
          <w:p w14:paraId="5D06CBB3" w14:textId="77777777" w:rsidR="00B11E5B" w:rsidRPr="00F665DE" w:rsidRDefault="00B11E5B" w:rsidP="00152316">
            <w:pPr>
              <w:pStyle w:val="ListParagraph"/>
              <w:ind w:left="-351" w:hanging="176"/>
              <w:rPr>
                <w:rFonts w:cs="Calibri"/>
                <w:sz w:val="21"/>
                <w:szCs w:val="21"/>
              </w:rPr>
            </w:pPr>
            <w:r w:rsidRPr="00F665DE">
              <w:rPr>
                <w:rFonts w:cs="Calibri"/>
                <w:sz w:val="21"/>
                <w:szCs w:val="21"/>
              </w:rPr>
              <w:t>(IO5) Users of the website find it accessible and relatable.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534" w:type="dxa"/>
              <w:bottom w:w="80" w:type="dxa"/>
              <w:right w:w="80" w:type="dxa"/>
            </w:tcMar>
          </w:tcPr>
          <w:p w14:paraId="68C18796" w14:textId="77777777" w:rsidR="00B11E5B" w:rsidRPr="00F665DE" w:rsidRDefault="00B11E5B" w:rsidP="00152316">
            <w:pPr>
              <w:pStyle w:val="ListParagraph"/>
              <w:ind w:left="-335" w:hanging="141"/>
              <w:rPr>
                <w:rFonts w:cs="Calibri"/>
                <w:sz w:val="21"/>
                <w:szCs w:val="21"/>
              </w:rPr>
            </w:pPr>
            <w:r w:rsidRPr="00F665DE">
              <w:rPr>
                <w:rFonts w:cs="Calibri"/>
                <w:sz w:val="21"/>
                <w:szCs w:val="21"/>
              </w:rPr>
              <w:t>(IO6) Improved signposting for individuals experiencing a suicidal crisis.</w:t>
            </w:r>
          </w:p>
          <w:p w14:paraId="637B8578" w14:textId="77777777" w:rsidR="00B11E5B" w:rsidRPr="00F665DE" w:rsidRDefault="00B11E5B" w:rsidP="00152316">
            <w:pPr>
              <w:pStyle w:val="ListParagraph"/>
              <w:ind w:left="-335" w:hanging="141"/>
              <w:rPr>
                <w:rFonts w:cs="Calibri"/>
                <w:sz w:val="21"/>
                <w:szCs w:val="21"/>
              </w:rPr>
            </w:pPr>
            <w:r w:rsidRPr="00F665DE">
              <w:rPr>
                <w:rFonts w:cs="Calibri"/>
                <w:sz w:val="21"/>
                <w:szCs w:val="21"/>
              </w:rPr>
              <w:t>(IO7) Clinical and non-clinical professionals signpost people in distress to the website.</w:t>
            </w:r>
          </w:p>
          <w:p w14:paraId="14BC2FBA" w14:textId="77777777" w:rsidR="00B11E5B" w:rsidRPr="00F665DE" w:rsidRDefault="00B11E5B" w:rsidP="00152316">
            <w:pPr>
              <w:pStyle w:val="ListParagraph"/>
              <w:ind w:left="-335" w:hanging="141"/>
              <w:rPr>
                <w:rFonts w:cs="Calibri"/>
                <w:sz w:val="21"/>
                <w:szCs w:val="21"/>
              </w:rPr>
            </w:pPr>
            <w:r w:rsidRPr="00F665DE">
              <w:rPr>
                <w:rFonts w:cs="Calibri"/>
                <w:sz w:val="21"/>
                <w:szCs w:val="21"/>
              </w:rPr>
              <w:t>(IO8) Adults from a wide range of backgrounds (age, gender geography, and ethnicity) use the website.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542" w:type="dxa"/>
              <w:bottom w:w="80" w:type="dxa"/>
              <w:right w:w="80" w:type="dxa"/>
            </w:tcMar>
          </w:tcPr>
          <w:p w14:paraId="127FB1F6" w14:textId="77777777" w:rsidR="00B11E5B" w:rsidRPr="00F665DE" w:rsidRDefault="00B11E5B" w:rsidP="00152316">
            <w:pPr>
              <w:pStyle w:val="ListParagraph"/>
              <w:ind w:left="-302" w:hanging="141"/>
              <w:rPr>
                <w:rFonts w:cs="Calibri"/>
                <w:sz w:val="21"/>
                <w:szCs w:val="21"/>
              </w:rPr>
            </w:pPr>
            <w:r w:rsidRPr="00F665DE">
              <w:rPr>
                <w:rFonts w:cs="Calibri"/>
                <w:sz w:val="21"/>
                <w:szCs w:val="21"/>
              </w:rPr>
              <w:t>(IO9) Reduction in suicidal crisis, self-harm and suicide in Scotland.</w:t>
            </w:r>
          </w:p>
          <w:p w14:paraId="47DAF778" w14:textId="77777777" w:rsidR="00B11E5B" w:rsidRPr="00F665DE" w:rsidRDefault="00B11E5B" w:rsidP="00152316">
            <w:pPr>
              <w:pStyle w:val="ListParagraph"/>
              <w:ind w:left="-302" w:hanging="141"/>
              <w:rPr>
                <w:rFonts w:cs="Calibri"/>
                <w:sz w:val="21"/>
                <w:szCs w:val="21"/>
              </w:rPr>
            </w:pPr>
            <w:r w:rsidRPr="00F665DE">
              <w:rPr>
                <w:rFonts w:cs="Calibri"/>
                <w:sz w:val="21"/>
                <w:szCs w:val="21"/>
              </w:rPr>
              <w:t>(IO10) Reduced burden on emergency services (including hospital-based and call-out services) for suicidal crisis support.</w:t>
            </w:r>
          </w:p>
          <w:p w14:paraId="36548CE9" w14:textId="77777777" w:rsidR="00B11E5B" w:rsidRPr="00F665DE" w:rsidRDefault="00B11E5B" w:rsidP="00152316">
            <w:pPr>
              <w:pStyle w:val="ListParagraph"/>
              <w:ind w:left="-302" w:hanging="141"/>
              <w:rPr>
                <w:rFonts w:cs="Calibri"/>
                <w:sz w:val="21"/>
                <w:szCs w:val="21"/>
              </w:rPr>
            </w:pPr>
            <w:r w:rsidRPr="00F665DE">
              <w:rPr>
                <w:rFonts w:cs="Calibri"/>
                <w:sz w:val="21"/>
                <w:szCs w:val="21"/>
              </w:rPr>
              <w:t>(IO11) Website is an accepted resource to be used in suicide prevention in Scotland.</w:t>
            </w:r>
          </w:p>
        </w:tc>
      </w:tr>
    </w:tbl>
    <w:p w14:paraId="1BBF762B" w14:textId="77777777" w:rsidR="00B11E5B" w:rsidRPr="00F665DE" w:rsidRDefault="00B11E5B" w:rsidP="00B11E5B">
      <w:pPr>
        <w:pStyle w:val="FootnoteText"/>
        <w:rPr>
          <w:rFonts w:ascii="Helvetica" w:eastAsia="Helvetica" w:hAnsi="Helvetica" w:cs="Helvetica"/>
          <w:sz w:val="21"/>
          <w:szCs w:val="21"/>
        </w:rPr>
      </w:pPr>
    </w:p>
    <w:tbl>
      <w:tblPr>
        <w:tblW w:w="0" w:type="auto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6777"/>
        <w:gridCol w:w="166"/>
        <w:gridCol w:w="8445"/>
      </w:tblGrid>
      <w:tr w:rsidR="00B11E5B" w:rsidRPr="00F665DE" w14:paraId="3A4B9564" w14:textId="77777777" w:rsidTr="00B11E5B">
        <w:trPr>
          <w:trHeight w:val="40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50C3E" w14:textId="77777777" w:rsidR="00B11E5B" w:rsidRPr="00F665DE" w:rsidRDefault="00B11E5B" w:rsidP="00152316">
            <w:pPr>
              <w:pStyle w:val="FootnoteText"/>
              <w:rPr>
                <w:rFonts w:ascii="Calibri" w:eastAsia="Arial" w:hAnsi="Calibri" w:cs="Calibri"/>
                <w:b/>
                <w:bCs/>
                <w:sz w:val="21"/>
                <w:szCs w:val="21"/>
              </w:rPr>
            </w:pPr>
            <w:r w:rsidRPr="00F665DE">
              <w:rPr>
                <w:rFonts w:ascii="Calibri" w:hAnsi="Calibri" w:cs="Calibri"/>
                <w:sz w:val="21"/>
                <w:szCs w:val="21"/>
                <w:u w:val="single"/>
              </w:rPr>
              <w:t>Assumptions</w:t>
            </w:r>
          </w:p>
          <w:p w14:paraId="775357F9" w14:textId="77777777" w:rsidR="00B11E5B" w:rsidRPr="00F665DE" w:rsidRDefault="00B11E5B" w:rsidP="00B11E5B">
            <w:pPr>
              <w:pStyle w:val="FootnoteText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09" w:hanging="209"/>
              <w:rPr>
                <w:rFonts w:ascii="Calibri" w:hAnsi="Calibri" w:cs="Calibri"/>
                <w:sz w:val="21"/>
                <w:szCs w:val="21"/>
              </w:rPr>
            </w:pPr>
            <w:r w:rsidRPr="00F665DE">
              <w:rPr>
                <w:rFonts w:ascii="Calibri" w:hAnsi="Calibri" w:cs="Calibri"/>
                <w:sz w:val="21"/>
                <w:szCs w:val="21"/>
              </w:rPr>
              <w:t>Website users are experiencing a suicidal crisis or seeking help for a loved one experiencing a suicidal crisis.</w:t>
            </w:r>
          </w:p>
          <w:p w14:paraId="5362E72A" w14:textId="77777777" w:rsidR="00B11E5B" w:rsidRPr="00F665DE" w:rsidRDefault="00B11E5B" w:rsidP="00B11E5B">
            <w:pPr>
              <w:pStyle w:val="FootnoteText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09" w:hanging="209"/>
              <w:rPr>
                <w:rFonts w:ascii="Calibri" w:hAnsi="Calibri" w:cs="Calibri"/>
                <w:sz w:val="21"/>
                <w:szCs w:val="21"/>
              </w:rPr>
            </w:pPr>
            <w:r w:rsidRPr="00F665DE">
              <w:rPr>
                <w:rFonts w:ascii="Calibri" w:hAnsi="Calibri" w:cs="Calibri"/>
                <w:sz w:val="21"/>
                <w:szCs w:val="21"/>
              </w:rPr>
              <w:t>Individuals experiencing a suicidal crisis will engage with internet search engines.</w:t>
            </w:r>
          </w:p>
          <w:p w14:paraId="144B0BE7" w14:textId="77777777" w:rsidR="00B11E5B" w:rsidRPr="00F665DE" w:rsidRDefault="00B11E5B" w:rsidP="00B11E5B">
            <w:pPr>
              <w:pStyle w:val="FootnoteText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09" w:hanging="209"/>
              <w:rPr>
                <w:rFonts w:ascii="Calibri" w:hAnsi="Calibri" w:cs="Calibri"/>
                <w:sz w:val="21"/>
                <w:szCs w:val="21"/>
              </w:rPr>
            </w:pPr>
            <w:r w:rsidRPr="00F665DE">
              <w:rPr>
                <w:rFonts w:ascii="Calibri" w:hAnsi="Calibri" w:cs="Calibri"/>
                <w:sz w:val="21"/>
                <w:szCs w:val="21"/>
              </w:rPr>
              <w:t xml:space="preserve">Individuals experiencing a suicidal crisis are aware of the website or can </w:t>
            </w:r>
            <w:proofErr w:type="spellStart"/>
            <w:r w:rsidRPr="00F665DE">
              <w:rPr>
                <w:rFonts w:ascii="Calibri" w:hAnsi="Calibri" w:cs="Calibri"/>
                <w:sz w:val="21"/>
                <w:szCs w:val="21"/>
              </w:rPr>
              <w:t>recognise</w:t>
            </w:r>
            <w:proofErr w:type="spellEnd"/>
            <w:r w:rsidRPr="00F665DE">
              <w:rPr>
                <w:rFonts w:ascii="Calibri" w:hAnsi="Calibri" w:cs="Calibri"/>
                <w:sz w:val="21"/>
                <w:szCs w:val="21"/>
              </w:rPr>
              <w:t xml:space="preserve"> its potential when browsing the internet.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46800" w14:textId="77777777" w:rsidR="00B11E5B" w:rsidRPr="00F665DE" w:rsidRDefault="00B11E5B" w:rsidP="00152316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hAnsi="Calibri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67BA1" w14:textId="77777777" w:rsidR="00B11E5B" w:rsidRPr="00F665DE" w:rsidRDefault="00B11E5B" w:rsidP="00152316">
            <w:pPr>
              <w:pStyle w:val="FootnoteText"/>
              <w:rPr>
                <w:rFonts w:ascii="Calibri" w:hAnsi="Calibri" w:cs="Calibri"/>
                <w:sz w:val="21"/>
                <w:szCs w:val="21"/>
                <w:u w:val="single"/>
              </w:rPr>
            </w:pPr>
            <w:r w:rsidRPr="00F665DE">
              <w:rPr>
                <w:rFonts w:ascii="Calibri" w:hAnsi="Calibri" w:cs="Calibri"/>
                <w:sz w:val="21"/>
                <w:szCs w:val="21"/>
                <w:u w:val="single"/>
              </w:rPr>
              <w:t>External Factors</w:t>
            </w:r>
          </w:p>
          <w:p w14:paraId="182188BC" w14:textId="77777777" w:rsidR="00B11E5B" w:rsidRPr="00F665DE" w:rsidRDefault="00B11E5B" w:rsidP="00B11E5B">
            <w:pPr>
              <w:pStyle w:val="FootnoteText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09" w:hanging="209"/>
              <w:rPr>
                <w:rFonts w:ascii="Calibri" w:hAnsi="Calibri" w:cs="Calibri"/>
                <w:sz w:val="21"/>
                <w:szCs w:val="21"/>
              </w:rPr>
            </w:pPr>
            <w:r w:rsidRPr="00F665DE">
              <w:rPr>
                <w:rFonts w:ascii="Calibri" w:hAnsi="Calibri" w:cs="Calibri"/>
                <w:sz w:val="21"/>
                <w:szCs w:val="21"/>
              </w:rPr>
              <w:t xml:space="preserve">People in suicidal crisis may use a range of different suicide prevention resources. It may therefore be difficult to disentangle the unique impact of the website. </w:t>
            </w:r>
          </w:p>
          <w:p w14:paraId="59876571" w14:textId="77777777" w:rsidR="00B11E5B" w:rsidRPr="00F665DE" w:rsidRDefault="00B11E5B" w:rsidP="00B11E5B">
            <w:pPr>
              <w:pStyle w:val="FootnoteText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09" w:hanging="209"/>
              <w:rPr>
                <w:rFonts w:ascii="Calibri" w:hAnsi="Calibri" w:cs="Calibri"/>
                <w:sz w:val="21"/>
                <w:szCs w:val="21"/>
              </w:rPr>
            </w:pPr>
            <w:r w:rsidRPr="00F665DE">
              <w:rPr>
                <w:rFonts w:ascii="Calibri" w:hAnsi="Calibri" w:cs="Calibri"/>
                <w:sz w:val="21"/>
                <w:szCs w:val="21"/>
              </w:rPr>
              <w:t>The indirect effects of access to the website for information by loved ones may be difficult to assess.</w:t>
            </w:r>
          </w:p>
        </w:tc>
      </w:tr>
    </w:tbl>
    <w:p w14:paraId="5BF2BC85" w14:textId="77777777" w:rsidR="002E0279" w:rsidRDefault="002E0279"/>
    <w:sectPr w:rsidR="002E0279" w:rsidSect="0056364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B684E"/>
    <w:multiLevelType w:val="hybridMultilevel"/>
    <w:tmpl w:val="9AF65C50"/>
    <w:lvl w:ilvl="0" w:tplc="C7F6D3E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9EC58C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91C446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F0A9EF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5247B9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C50E49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BB4092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0187F2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B2E837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 w16cid:durableId="2108694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E5B"/>
    <w:rsid w:val="00061F09"/>
    <w:rsid w:val="00074781"/>
    <w:rsid w:val="000C5843"/>
    <w:rsid w:val="00111F5A"/>
    <w:rsid w:val="001B13D7"/>
    <w:rsid w:val="001C17D8"/>
    <w:rsid w:val="001C31E7"/>
    <w:rsid w:val="001F111A"/>
    <w:rsid w:val="00203DCE"/>
    <w:rsid w:val="002046B0"/>
    <w:rsid w:val="00237AB9"/>
    <w:rsid w:val="002C20BF"/>
    <w:rsid w:val="002E0279"/>
    <w:rsid w:val="002E1AEA"/>
    <w:rsid w:val="002F7179"/>
    <w:rsid w:val="003007CF"/>
    <w:rsid w:val="00303D0B"/>
    <w:rsid w:val="00306B70"/>
    <w:rsid w:val="003324A8"/>
    <w:rsid w:val="003533DF"/>
    <w:rsid w:val="003556C5"/>
    <w:rsid w:val="00384CA8"/>
    <w:rsid w:val="003A70A4"/>
    <w:rsid w:val="003A7207"/>
    <w:rsid w:val="00451B95"/>
    <w:rsid w:val="004914D3"/>
    <w:rsid w:val="004C18D7"/>
    <w:rsid w:val="005163E9"/>
    <w:rsid w:val="00520285"/>
    <w:rsid w:val="0054015E"/>
    <w:rsid w:val="0054716E"/>
    <w:rsid w:val="00563645"/>
    <w:rsid w:val="00566C98"/>
    <w:rsid w:val="00587AA5"/>
    <w:rsid w:val="00597B5C"/>
    <w:rsid w:val="005E58AB"/>
    <w:rsid w:val="00601606"/>
    <w:rsid w:val="006308D8"/>
    <w:rsid w:val="00682F8C"/>
    <w:rsid w:val="006A4613"/>
    <w:rsid w:val="006D333C"/>
    <w:rsid w:val="007201B9"/>
    <w:rsid w:val="00723619"/>
    <w:rsid w:val="007368FD"/>
    <w:rsid w:val="00747AA1"/>
    <w:rsid w:val="00753764"/>
    <w:rsid w:val="007A1EF4"/>
    <w:rsid w:val="007A5073"/>
    <w:rsid w:val="007B4815"/>
    <w:rsid w:val="00835AAA"/>
    <w:rsid w:val="00843A94"/>
    <w:rsid w:val="00871ADF"/>
    <w:rsid w:val="008A4B73"/>
    <w:rsid w:val="008D036B"/>
    <w:rsid w:val="008E0617"/>
    <w:rsid w:val="009932AE"/>
    <w:rsid w:val="009E37A4"/>
    <w:rsid w:val="00A16565"/>
    <w:rsid w:val="00A378E4"/>
    <w:rsid w:val="00A95386"/>
    <w:rsid w:val="00A97C48"/>
    <w:rsid w:val="00AA0949"/>
    <w:rsid w:val="00AA0BE3"/>
    <w:rsid w:val="00B04EA5"/>
    <w:rsid w:val="00B11E5B"/>
    <w:rsid w:val="00B173A1"/>
    <w:rsid w:val="00B63C88"/>
    <w:rsid w:val="00B90B57"/>
    <w:rsid w:val="00B91E60"/>
    <w:rsid w:val="00BB5E5C"/>
    <w:rsid w:val="00BD7C53"/>
    <w:rsid w:val="00C02BFD"/>
    <w:rsid w:val="00C50AA5"/>
    <w:rsid w:val="00C60392"/>
    <w:rsid w:val="00CB764C"/>
    <w:rsid w:val="00CF0851"/>
    <w:rsid w:val="00D11A7A"/>
    <w:rsid w:val="00D9356C"/>
    <w:rsid w:val="00DA65EC"/>
    <w:rsid w:val="00DC10A1"/>
    <w:rsid w:val="00DC5641"/>
    <w:rsid w:val="00E276B3"/>
    <w:rsid w:val="00E408EB"/>
    <w:rsid w:val="00E611DF"/>
    <w:rsid w:val="00EA4AB5"/>
    <w:rsid w:val="00EC3DFF"/>
    <w:rsid w:val="00ED25D2"/>
    <w:rsid w:val="00ED2F9B"/>
    <w:rsid w:val="00ED58FB"/>
    <w:rsid w:val="00EE71C4"/>
    <w:rsid w:val="00EE7D3F"/>
    <w:rsid w:val="00F02E79"/>
    <w:rsid w:val="00F20865"/>
    <w:rsid w:val="00F30A61"/>
    <w:rsid w:val="00F36154"/>
    <w:rsid w:val="00F42F9A"/>
    <w:rsid w:val="00F665DE"/>
    <w:rsid w:val="00FD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FC552"/>
  <w15:chartTrackingRefBased/>
  <w15:docId w15:val="{4A5CDCC4-6B62-4893-93EF-6ED6E79DC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E5B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E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E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E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E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E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E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E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E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E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4Level">
    <w:name w:val="Thesis_4Level"/>
    <w:basedOn w:val="Normal"/>
    <w:link w:val="Thesis4LevelChar"/>
    <w:qFormat/>
    <w:rsid w:val="002E0279"/>
    <w:pPr>
      <w:autoSpaceDE w:val="0"/>
      <w:autoSpaceDN w:val="0"/>
      <w:adjustRightInd w:val="0"/>
      <w:spacing w:before="240" w:after="240" w:line="480" w:lineRule="auto"/>
    </w:pPr>
    <w:rPr>
      <w:rFonts w:asciiTheme="majorBidi" w:hAnsiTheme="majorBidi" w:cstheme="majorBidi"/>
      <w:i/>
      <w:color w:val="000000" w:themeColor="text1"/>
      <w:sz w:val="24"/>
      <w:szCs w:val="24"/>
      <w:u w:val="single"/>
    </w:rPr>
  </w:style>
  <w:style w:type="character" w:customStyle="1" w:styleId="Thesis4LevelChar">
    <w:name w:val="Thesis_4Level Char"/>
    <w:basedOn w:val="DefaultParagraphFont"/>
    <w:link w:val="Thesis4Level"/>
    <w:rsid w:val="002E0279"/>
    <w:rPr>
      <w:rFonts w:asciiTheme="majorBidi" w:hAnsiTheme="majorBidi" w:cstheme="majorBidi"/>
      <w:i/>
      <w:color w:val="000000" w:themeColor="text1"/>
      <w:sz w:val="24"/>
      <w:szCs w:val="24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11E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E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E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E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E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E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E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E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E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E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1E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E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1E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E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1E5B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B11E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1E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E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E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E5B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rsid w:val="00B11E5B"/>
    <w:pPr>
      <w:spacing w:after="0" w:line="240" w:lineRule="auto"/>
    </w:pPr>
    <w:rPr>
      <w:rFonts w:ascii="Garamond" w:eastAsia="Times New Roman" w:hAnsi="Garamond" w:cs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rsid w:val="00B11E5B"/>
    <w:rPr>
      <w:rFonts w:ascii="Garamond" w:eastAsia="Times New Roman" w:hAnsi="Garamond" w:cs="Times New Roman"/>
      <w:kern w:val="0"/>
      <w:sz w:val="20"/>
      <w:szCs w:val="20"/>
      <w:lang w:val="en-US" w:eastAsia="en-US"/>
    </w:rPr>
  </w:style>
  <w:style w:type="paragraph" w:customStyle="1" w:styleId="Body">
    <w:name w:val="Body"/>
    <w:rsid w:val="00B11E5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0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cclelland</dc:creator>
  <cp:keywords/>
  <dc:description/>
  <cp:lastModifiedBy>Heather Mcclelland</cp:lastModifiedBy>
  <cp:revision>8</cp:revision>
  <dcterms:created xsi:type="dcterms:W3CDTF">2024-07-10T13:24:00Z</dcterms:created>
  <dcterms:modified xsi:type="dcterms:W3CDTF">2025-01-23T10:35:00Z</dcterms:modified>
</cp:coreProperties>
</file>